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652" w:rsidRPr="00A16F10" w:rsidRDefault="00D83652" w:rsidP="00D83652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16F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. File 1: Summary of major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aptation</w:t>
      </w:r>
      <w:r w:rsidRPr="00A16F10">
        <w:rPr>
          <w:rFonts w:ascii="Times New Roman" w:eastAsia="Times New Roman" w:hAnsi="Times New Roman" w:cs="Times New Roman"/>
          <w:b/>
          <w:bCs/>
          <w:sz w:val="24"/>
          <w:szCs w:val="24"/>
        </w:rPr>
        <w:t>s made during implementation DREAM intervention, reported using FRAME</w:t>
      </w:r>
    </w:p>
    <w:tbl>
      <w:tblPr>
        <w:tblStyle w:val="TableGrid"/>
        <w:tblW w:w="14467" w:type="dxa"/>
        <w:tblInd w:w="-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1316"/>
        <w:gridCol w:w="1005"/>
        <w:gridCol w:w="1525"/>
        <w:gridCol w:w="1405"/>
        <w:gridCol w:w="1005"/>
        <w:gridCol w:w="1294"/>
        <w:gridCol w:w="1650"/>
        <w:gridCol w:w="1405"/>
        <w:gridCol w:w="2843"/>
      </w:tblGrid>
      <w:tr w:rsidR="00D83652" w:rsidRPr="00A16F10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dification </w:t>
            </w:r>
            <w:proofErr w:type="gramStart"/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lanned?</w:t>
            </w:r>
            <w:proofErr w:type="gramEnd"/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o made the decision?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ification goal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What process </w:t>
            </w:r>
            <w:proofErr w:type="gramStart"/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as modified</w:t>
            </w:r>
            <w:proofErr w:type="gramEnd"/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t what level of delivery?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ture of modification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asons fo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aptation</w:t>
            </w: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ification description</w:t>
            </w:r>
          </w:p>
        </w:tc>
      </w:tr>
      <w:tr w:rsidR="00D83652" w:rsidRPr="00A16F10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Unplann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 team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Improve provider engagement and communicatio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Format and frequency of provider-facing report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Provider-facing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Adding new report component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Provider request for more detailed, timely patient updates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Simple enrollment data shared with limited intervals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6F10">
              <w:rPr>
                <w:rFonts w:ascii="Times New Roman" w:eastAsia="Times New Roman" w:hAnsi="Times New Roman" w:cs="Times New Roman"/>
                <w:sz w:val="20"/>
                <w:szCs w:val="20"/>
              </w:rPr>
              <w:t>New reports introduced with action plans to describe patient goals, progress toward goals, and types of social services requested</w:t>
            </w:r>
          </w:p>
        </w:tc>
      </w:tr>
      <w:tr w:rsidR="00D83652" w:rsidRPr="00A16F10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lann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 team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et COVID-19 safety need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 of delivery and curriculum conten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facing (CHWs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stituting and tailoring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nal factors (COVID-19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person group sessions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s shifted to remote; COVID-specific content expanded in curriculum</w:t>
            </w:r>
          </w:p>
        </w:tc>
      </w:tr>
      <w:tr w:rsidR="00D83652" w:rsidRPr="00A16F10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n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Ws and research team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hance cultural relevance and feasibility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ssion scheduling and conten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facing (CHWs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loring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ligious/cultural needs (Ramadan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DPP content and schedule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iculum and schedules adjusted for Ramadan; reduced frequency of interactions and evening sessions offered post-fast</w:t>
            </w:r>
          </w:p>
        </w:tc>
      </w:tr>
      <w:tr w:rsidR="00D83652" w:rsidRPr="00A16F10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lann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 team and CHWs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rove CHW support and efficiency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W check-ins and peer suppor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ff-level (CHWs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ng element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ementation process need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vidual check-ins with research staff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ekly CHW peer meetings implemented</w:t>
            </w:r>
          </w:p>
        </w:tc>
      </w:tr>
      <w:tr w:rsidR="00D83652" w:rsidRPr="00A16F10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lann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ior CHWs and research staff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ild internal capacity and reduce trainer burde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W training proces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ff-level (CHWs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ifting role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urce reallocation (time/staffing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ized research staff-led trainings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stering opportunities for more senior CHWs to train their newer peers </w:t>
            </w:r>
          </w:p>
        </w:tc>
      </w:tr>
      <w:tr w:rsidR="00D83652" w:rsidRPr="00A16F10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nn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Ws and research staff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ress emergent participant needs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iculum content and referral services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-facing (CHWs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ng element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ergent participant concerns (mental health, COVID-19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ndard DPP curriculum with limited referral pathways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ent expanded to include mental health and COVID-19 support, including information on transmission, vaccination, and addressing mistrust.</w:t>
            </w:r>
          </w:p>
        </w:tc>
      </w:tr>
      <w:tr w:rsidR="00D83652" w:rsidRPr="00A61127" w:rsidTr="00B34C0E"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planned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earch team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e workload burde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a entry and documentation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ff-level (CHWs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ding elements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ource constraints (time, staff capacity)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Ws responsible for all documentation</w:t>
            </w:r>
          </w:p>
        </w:tc>
        <w:tc>
          <w:tcPr>
            <w:tcW w:w="2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3652" w:rsidRPr="00A16F10" w:rsidRDefault="00D83652" w:rsidP="00B34C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16F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olunteers added to assist with data entry</w:t>
            </w:r>
          </w:p>
        </w:tc>
      </w:tr>
    </w:tbl>
    <w:p w:rsidR="00E8052D" w:rsidRDefault="00D83652">
      <w:bookmarkStart w:id="0" w:name="_GoBack"/>
      <w:bookmarkEnd w:id="0"/>
    </w:p>
    <w:sectPr w:rsidR="00E8052D" w:rsidSect="00D8365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52"/>
    <w:rsid w:val="00274805"/>
    <w:rsid w:val="00364482"/>
    <w:rsid w:val="00504B24"/>
    <w:rsid w:val="00523FD8"/>
    <w:rsid w:val="00621F47"/>
    <w:rsid w:val="007723CC"/>
    <w:rsid w:val="007A061D"/>
    <w:rsid w:val="007F5797"/>
    <w:rsid w:val="0081013E"/>
    <w:rsid w:val="00A1766E"/>
    <w:rsid w:val="00B8205E"/>
    <w:rsid w:val="00BD0A53"/>
    <w:rsid w:val="00BF018B"/>
    <w:rsid w:val="00CC4112"/>
    <w:rsid w:val="00D83652"/>
    <w:rsid w:val="00D9671B"/>
    <w:rsid w:val="00DB3E5C"/>
    <w:rsid w:val="00EF6667"/>
    <w:rsid w:val="00F00D22"/>
    <w:rsid w:val="00F1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AE868"/>
  <w15:chartTrackingRefBased/>
  <w15:docId w15:val="{EB9AD3D0-7287-493C-B0F7-D53E7DB08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652"/>
    <w:pPr>
      <w:spacing w:after="0" w:line="276" w:lineRule="auto"/>
    </w:pPr>
    <w:rPr>
      <w:rFonts w:ascii="Arial" w:eastAsia="Arial" w:hAnsi="Arial" w:cs="Arial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3652"/>
    <w:pPr>
      <w:spacing w:after="0" w:line="240" w:lineRule="auto"/>
    </w:pPr>
    <w:rPr>
      <w:rFonts w:ascii="Arial" w:eastAsia="Arial" w:hAnsi="Arial" w:cs="Arial"/>
      <w:lang w:val="en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5-10-06T12:25:00Z</dcterms:created>
  <dcterms:modified xsi:type="dcterms:W3CDTF">2025-10-06T12:25:00Z</dcterms:modified>
</cp:coreProperties>
</file>